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CB8" w:rsidRPr="00FD10F8" w:rsidRDefault="00D43CB8" w:rsidP="00D43CB8">
      <w:pPr>
        <w:snapToGrid w:val="0"/>
        <w:rPr>
          <w:rFonts w:eastAsiaTheme="minorEastAsia"/>
          <w:bCs/>
        </w:rPr>
      </w:pPr>
      <w:r w:rsidRPr="00FD10F8">
        <w:rPr>
          <w:rFonts w:eastAsiaTheme="minorEastAsia"/>
          <w:b/>
          <w:bCs/>
        </w:rPr>
        <w:t xml:space="preserve">APPENDIX 1. </w:t>
      </w:r>
      <w:r w:rsidRPr="00FD10F8">
        <w:rPr>
          <w:rFonts w:eastAsiaTheme="minorEastAsia"/>
          <w:bCs/>
        </w:rPr>
        <w:t>Survey Instrument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852"/>
      </w:tblGrid>
      <w:tr w:rsidR="00D43CB8" w:rsidRPr="00051FAA" w:rsidTr="00E46862">
        <w:trPr>
          <w:trHeight w:val="37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b/>
                <w:bCs/>
                <w:sz w:val="18"/>
                <w:szCs w:val="18"/>
              </w:rPr>
            </w:pPr>
            <w:r w:rsidRPr="00051FAA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7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051FAA">
              <w:rPr>
                <w:b/>
                <w:bCs/>
                <w:sz w:val="18"/>
                <w:szCs w:val="18"/>
              </w:rPr>
              <w:t>Items</w:t>
            </w:r>
          </w:p>
        </w:tc>
      </w:tr>
      <w:tr w:rsidR="00D43CB8" w:rsidRPr="00051FAA" w:rsidTr="00E46862">
        <w:trPr>
          <w:trHeight w:val="63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E-1</w:t>
            </w:r>
          </w:p>
        </w:tc>
        <w:tc>
          <w:tcPr>
            <w:tcW w:w="78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Wearable payment device is a useful tool for conducting transaction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E-2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Wearable payment devices enable me to conduct transactions easily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E-3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 can conduct transactions faster on wearable payment devices as compared to cash transaction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E-4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 find wearable payment devices useful in my daily life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E-5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Using wearable payment devices improves the quality of my daily life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E-6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Using wearable payment devices helps accomplish things more quickly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EE-1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t would be easy for me to understand the operation of wearable payment device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EE-2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 xml:space="preserve">It is easy for me to become </w:t>
            </w:r>
            <w:proofErr w:type="spellStart"/>
            <w:r w:rsidRPr="00051FAA">
              <w:rPr>
                <w:sz w:val="18"/>
                <w:szCs w:val="18"/>
              </w:rPr>
              <w:t>skillful</w:t>
            </w:r>
            <w:proofErr w:type="spellEnd"/>
            <w:r w:rsidRPr="00051FAA">
              <w:rPr>
                <w:sz w:val="18"/>
                <w:szCs w:val="18"/>
              </w:rPr>
              <w:t xml:space="preserve"> at using wearable payment device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EE-3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 conduct transactions through mobile devices because many people are doing so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EE-4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Learning how to use wearable payment devices is easy for me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EE-5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pStyle w:val="Default"/>
              <w:rPr>
                <w:color w:val="auto"/>
                <w:sz w:val="18"/>
                <w:szCs w:val="18"/>
              </w:rPr>
            </w:pPr>
            <w:r w:rsidRPr="00051FAA">
              <w:rPr>
                <w:color w:val="auto"/>
                <w:sz w:val="18"/>
                <w:szCs w:val="18"/>
              </w:rPr>
              <w:t xml:space="preserve">I find conducting transactions through devices is convenient for me 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SI-1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eople who are important to me think that I must use wearable payment device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SI-2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 xml:space="preserve">People who influence my </w:t>
            </w:r>
            <w:proofErr w:type="spellStart"/>
            <w:r w:rsidRPr="00051FAA">
              <w:rPr>
                <w:sz w:val="18"/>
                <w:szCs w:val="18"/>
              </w:rPr>
              <w:t>behavior</w:t>
            </w:r>
            <w:proofErr w:type="spellEnd"/>
            <w:r w:rsidRPr="00051FAA">
              <w:rPr>
                <w:sz w:val="18"/>
                <w:szCs w:val="18"/>
              </w:rPr>
              <w:t xml:space="preserve"> think that I should use wearable payment device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SI-3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eople in my society who use wearable payment devices have more prestigious than those who do not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SI-4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eople whose opinions are valuable to me would prefer that I use wearable payment device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SI-5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eople whose opinions I valued preferred that I use this wearable payment device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FC-1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 have the necessary knowledge to use wearable payment device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FC-2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Wearable payment devices are compatible with other devices that I use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FC-3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 have the resources necessary to use wearable payment device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FC-4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Guidance will be available to me in the use of wearable payment device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FC-5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A specific person (or group) is available for assistance with the difficultie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HM-1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Using wearable payment devices is fun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HM-2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Using wearable payment devices is enjoyable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HM-3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Using wearable payment devices is exciting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HM-4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Using wearable payment devices is delightful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HM-5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Using wearable payment devices is entertaining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LC-1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Using wearable payment devices is compatible with all aspects of my lifestyle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LC-2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Using wearable payment devices is completely compatible with my current situation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LC-3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Using wearable payment devices fits into my lifestyle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LC-4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Using wearable payment services fits well with the way I like to make the bills payment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LC-5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pStyle w:val="Default"/>
              <w:rPr>
                <w:color w:val="auto"/>
                <w:sz w:val="18"/>
                <w:szCs w:val="18"/>
              </w:rPr>
            </w:pPr>
            <w:r w:rsidRPr="00051FAA">
              <w:rPr>
                <w:color w:val="auto"/>
                <w:sz w:val="18"/>
                <w:szCs w:val="18"/>
              </w:rPr>
              <w:t xml:space="preserve">Using wearable payment services instead of alternative modes of payment (e.g. credit card and cash) </w:t>
            </w:r>
          </w:p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T-1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 believe wearable payment is trustworthy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T-2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 believe wearable payment keeps customers' best interests in mind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T-3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 believe wearable payment keeps its promises and commitments</w:t>
            </w:r>
          </w:p>
        </w:tc>
      </w:tr>
      <w:tr w:rsidR="00D43CB8" w:rsidRPr="00051FAA" w:rsidTr="00E46862">
        <w:trPr>
          <w:trHeight w:val="64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T-4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 believe wearable payment is reliable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PT-5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 xml:space="preserve">Trust and enjoyment become the dominant drivers of wearable payment that offset the risk perceptions 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WPD-1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 intend to use wearable technology at every opportunity in the future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WPD-2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 plan to increase my use of wearable technology in the future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WPD-3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t is likely that I will continue using wearable payment devices in future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WPD-4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Given that I have a smartphone capable of accessing internet, I will continue using wearable payment devices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WPD-5</w:t>
            </w:r>
          </w:p>
        </w:tc>
        <w:tc>
          <w:tcPr>
            <w:tcW w:w="7852" w:type="dxa"/>
            <w:shd w:val="clear" w:color="auto" w:fill="auto"/>
            <w:noWrap/>
            <w:hideMark/>
          </w:tcPr>
          <w:p w:rsidR="00D43CB8" w:rsidRPr="00051FAA" w:rsidRDefault="00D43CB8" w:rsidP="00E46862">
            <w:pPr>
              <w:pStyle w:val="Default"/>
              <w:rPr>
                <w:color w:val="auto"/>
                <w:sz w:val="18"/>
                <w:szCs w:val="18"/>
              </w:rPr>
            </w:pPr>
            <w:r w:rsidRPr="00051FAA">
              <w:rPr>
                <w:color w:val="auto"/>
                <w:sz w:val="18"/>
                <w:szCs w:val="18"/>
              </w:rPr>
              <w:t xml:space="preserve">I will continue using wearable payment systems in future </w:t>
            </w:r>
          </w:p>
        </w:tc>
      </w:tr>
      <w:tr w:rsidR="00D43CB8" w:rsidRPr="00051FAA" w:rsidTr="00E46862">
        <w:trPr>
          <w:trHeight w:val="73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43CB8" w:rsidRPr="00051FAA" w:rsidRDefault="00D43CB8" w:rsidP="00E46862">
            <w:pPr>
              <w:snapToGrid w:val="0"/>
              <w:rPr>
                <w:sz w:val="18"/>
                <w:szCs w:val="18"/>
              </w:rPr>
            </w:pPr>
            <w:r w:rsidRPr="00051FAA">
              <w:rPr>
                <w:sz w:val="18"/>
                <w:szCs w:val="18"/>
              </w:rPr>
              <w:t>IWPD-6</w:t>
            </w:r>
          </w:p>
        </w:tc>
        <w:tc>
          <w:tcPr>
            <w:tcW w:w="785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43CB8" w:rsidRPr="00051FAA" w:rsidRDefault="00D43CB8" w:rsidP="00E46862">
            <w:pPr>
              <w:pStyle w:val="Default"/>
              <w:rPr>
                <w:color w:val="auto"/>
                <w:sz w:val="18"/>
                <w:szCs w:val="18"/>
              </w:rPr>
            </w:pPr>
            <w:r w:rsidRPr="00051FAA">
              <w:rPr>
                <w:color w:val="auto"/>
                <w:sz w:val="18"/>
                <w:szCs w:val="18"/>
              </w:rPr>
              <w:t xml:space="preserve">I intend to use wearable devices for planning my payment activities </w:t>
            </w:r>
          </w:p>
        </w:tc>
      </w:tr>
    </w:tbl>
    <w:p w:rsidR="00D43CB8" w:rsidRPr="00051FAA" w:rsidRDefault="00D43CB8" w:rsidP="00D43CB8">
      <w:pPr>
        <w:snapToGrid w:val="0"/>
        <w:jc w:val="both"/>
        <w:rPr>
          <w:b/>
          <w:bCs/>
        </w:rPr>
      </w:pPr>
    </w:p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CB8"/>
    <w:rsid w:val="00224C89"/>
    <w:rsid w:val="00474ABF"/>
    <w:rsid w:val="007464FB"/>
    <w:rsid w:val="00AF6BBA"/>
    <w:rsid w:val="00BC7D4E"/>
    <w:rsid w:val="00D35A18"/>
    <w:rsid w:val="00D4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ACC81-D475-4559-91D6-8F7962BD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C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D43CB8"/>
    <w:pPr>
      <w:spacing w:after="0" w:line="240" w:lineRule="auto"/>
    </w:pPr>
    <w:rPr>
      <w:rFonts w:eastAsia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43CB8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43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8-20T09:35:00Z</dcterms:created>
  <dcterms:modified xsi:type="dcterms:W3CDTF">2022-08-20T09:35:00Z</dcterms:modified>
</cp:coreProperties>
</file>